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4C435" w14:textId="3519A0EC" w:rsidR="00B82D69" w:rsidRPr="008A7B6F" w:rsidRDefault="008A7B6F" w:rsidP="00C86FE4">
      <w:pPr>
        <w:spacing w:line="480" w:lineRule="auto"/>
        <w:jc w:val="both"/>
        <w:rPr>
          <w:rFonts w:ascii="Garamond" w:hAnsi="Garamond"/>
          <w:b/>
          <w:sz w:val="24"/>
          <w:lang w:val="en-GB"/>
        </w:rPr>
      </w:pPr>
      <w:r w:rsidRPr="008A7B6F">
        <w:rPr>
          <w:rFonts w:ascii="Garamond" w:hAnsi="Garamond" w:cs="Times New Roman"/>
          <w:b/>
          <w:sz w:val="24"/>
          <w:lang w:val="en-GB"/>
        </w:rPr>
        <w:t>S</w:t>
      </w:r>
      <w:r w:rsidR="00E9307B">
        <w:rPr>
          <w:rFonts w:ascii="Garamond" w:hAnsi="Garamond" w:cs="Times New Roman"/>
          <w:b/>
          <w:sz w:val="24"/>
          <w:lang w:val="en-GB"/>
        </w:rPr>
        <w:t>4</w:t>
      </w:r>
      <w:r w:rsidRPr="008A7B6F">
        <w:rPr>
          <w:rFonts w:ascii="Garamond" w:hAnsi="Garamond" w:cs="Times New Roman"/>
          <w:b/>
          <w:sz w:val="24"/>
          <w:lang w:val="en-GB"/>
        </w:rPr>
        <w:t xml:space="preserve"> Table</w:t>
      </w:r>
      <w:r w:rsidR="00B82D69" w:rsidRPr="008A7B6F">
        <w:rPr>
          <w:rFonts w:ascii="Garamond" w:hAnsi="Garamond"/>
          <w:b/>
          <w:sz w:val="24"/>
          <w:lang w:val="en-GB"/>
        </w:rPr>
        <w:t>. Results of analysis of varianc</w:t>
      </w:r>
      <w:r w:rsidR="001B7A27" w:rsidRPr="008A7B6F">
        <w:rPr>
          <w:rFonts w:ascii="Garamond" w:hAnsi="Garamond"/>
          <w:b/>
          <w:sz w:val="24"/>
          <w:lang w:val="en-GB"/>
        </w:rPr>
        <w:t>e for</w:t>
      </w:r>
      <w:r w:rsidR="00ED5C22">
        <w:rPr>
          <w:rFonts w:ascii="Garamond" w:hAnsi="Garamond"/>
          <w:b/>
          <w:sz w:val="24"/>
          <w:lang w:val="en-GB"/>
        </w:rPr>
        <w:t xml:space="preserve"> </w:t>
      </w:r>
      <w:r>
        <w:rPr>
          <w:rFonts w:ascii="Garamond" w:hAnsi="Garamond"/>
          <w:b/>
          <w:sz w:val="24"/>
          <w:lang w:val="en-GB"/>
        </w:rPr>
        <w:t>G</w:t>
      </w:r>
      <w:r w:rsidR="001B7A27" w:rsidRPr="008A7B6F">
        <w:rPr>
          <w:rFonts w:ascii="Garamond" w:hAnsi="Garamond"/>
          <w:b/>
          <w:sz w:val="24"/>
          <w:lang w:val="en-GB"/>
        </w:rPr>
        <w:t>enotype,</w:t>
      </w:r>
      <w:r w:rsidR="00ED5C22">
        <w:rPr>
          <w:rFonts w:ascii="Garamond" w:hAnsi="Garamond"/>
          <w:b/>
          <w:sz w:val="24"/>
          <w:lang w:val="en-GB"/>
        </w:rPr>
        <w:t xml:space="preserve"> </w:t>
      </w:r>
      <w:r>
        <w:rPr>
          <w:rFonts w:ascii="Garamond" w:hAnsi="Garamond"/>
          <w:b/>
          <w:sz w:val="24"/>
          <w:lang w:val="en-GB"/>
        </w:rPr>
        <w:t>I</w:t>
      </w:r>
      <w:r w:rsidR="001B7A27" w:rsidRPr="008A7B6F">
        <w:rPr>
          <w:rFonts w:ascii="Garamond" w:hAnsi="Garamond"/>
          <w:b/>
          <w:sz w:val="24"/>
          <w:lang w:val="en-GB"/>
        </w:rPr>
        <w:t>np</w:t>
      </w:r>
      <w:bookmarkStart w:id="0" w:name="_GoBack"/>
      <w:bookmarkEnd w:id="0"/>
      <w:r w:rsidR="001B7A27" w:rsidRPr="008A7B6F">
        <w:rPr>
          <w:rFonts w:ascii="Garamond" w:hAnsi="Garamond"/>
          <w:b/>
          <w:sz w:val="24"/>
          <w:lang w:val="en-GB"/>
        </w:rPr>
        <w:t>ut level,</w:t>
      </w:r>
      <w:r w:rsidR="00ED5C22">
        <w:rPr>
          <w:rFonts w:ascii="Garamond" w:hAnsi="Garamond"/>
          <w:b/>
          <w:sz w:val="24"/>
          <w:lang w:val="en-GB"/>
        </w:rPr>
        <w:t xml:space="preserve"> </w:t>
      </w:r>
      <w:r>
        <w:rPr>
          <w:rFonts w:ascii="Garamond" w:hAnsi="Garamond"/>
          <w:b/>
          <w:sz w:val="24"/>
          <w:lang w:val="en-GB"/>
        </w:rPr>
        <w:t>E</w:t>
      </w:r>
      <w:r w:rsidR="005B06AA" w:rsidRPr="008A7B6F">
        <w:rPr>
          <w:rFonts w:ascii="Garamond" w:hAnsi="Garamond"/>
          <w:b/>
          <w:sz w:val="24"/>
          <w:lang w:val="en-GB"/>
        </w:rPr>
        <w:t>nvironment</w:t>
      </w:r>
      <w:r w:rsidR="000C418D" w:rsidRPr="008A7B6F">
        <w:rPr>
          <w:rFonts w:ascii="Garamond" w:hAnsi="Garamond"/>
          <w:b/>
          <w:sz w:val="24"/>
          <w:lang w:val="en-GB"/>
        </w:rPr>
        <w:t xml:space="preserve"> (year)</w:t>
      </w:r>
      <w:r w:rsidR="00B82D69" w:rsidRPr="008A7B6F">
        <w:rPr>
          <w:rFonts w:ascii="Garamond" w:hAnsi="Garamond"/>
          <w:b/>
          <w:sz w:val="24"/>
          <w:lang w:val="en-GB"/>
        </w:rPr>
        <w:t xml:space="preserve"> and their</w:t>
      </w:r>
      <w:r w:rsidR="00ED5C22">
        <w:rPr>
          <w:rFonts w:ascii="Garamond" w:hAnsi="Garamond"/>
          <w:b/>
          <w:sz w:val="24"/>
          <w:lang w:val="en-GB"/>
        </w:rPr>
        <w:t xml:space="preserve"> </w:t>
      </w:r>
      <w:r>
        <w:rPr>
          <w:rFonts w:ascii="Garamond" w:hAnsi="Garamond"/>
          <w:b/>
          <w:sz w:val="24"/>
          <w:lang w:val="en-GB"/>
        </w:rPr>
        <w:t>I</w:t>
      </w:r>
      <w:r w:rsidR="00B82D69" w:rsidRPr="008A7B6F">
        <w:rPr>
          <w:rFonts w:ascii="Garamond" w:hAnsi="Garamond"/>
          <w:b/>
          <w:sz w:val="24"/>
          <w:lang w:val="en-GB"/>
        </w:rPr>
        <w:t>ntera</w:t>
      </w:r>
      <w:r w:rsidR="00721D22" w:rsidRPr="008A7B6F">
        <w:rPr>
          <w:rFonts w:ascii="Garamond" w:hAnsi="Garamond"/>
          <w:b/>
          <w:sz w:val="24"/>
          <w:lang w:val="en-GB"/>
        </w:rPr>
        <w:t>c</w:t>
      </w:r>
      <w:r w:rsidR="00B82D69" w:rsidRPr="008A7B6F">
        <w:rPr>
          <w:rFonts w:ascii="Garamond" w:hAnsi="Garamond"/>
          <w:b/>
          <w:sz w:val="24"/>
          <w:lang w:val="en-GB"/>
        </w:rPr>
        <w:t>t</w:t>
      </w:r>
      <w:r w:rsidR="00BC1F3F" w:rsidRPr="008A7B6F">
        <w:rPr>
          <w:rFonts w:ascii="Garamond" w:hAnsi="Garamond"/>
          <w:b/>
          <w:sz w:val="24"/>
          <w:lang w:val="en-GB"/>
        </w:rPr>
        <w:t>ion</w:t>
      </w:r>
      <w:r w:rsidR="00ED5C22">
        <w:rPr>
          <w:rFonts w:ascii="Garamond" w:hAnsi="Garamond"/>
          <w:b/>
          <w:sz w:val="24"/>
          <w:lang w:val="en-GB"/>
        </w:rPr>
        <w:t xml:space="preserve"> </w:t>
      </w:r>
      <w:r>
        <w:rPr>
          <w:rFonts w:ascii="Garamond" w:hAnsi="Garamond"/>
          <w:b/>
          <w:sz w:val="24"/>
          <w:lang w:val="en-GB"/>
        </w:rPr>
        <w:t>E</w:t>
      </w:r>
      <w:r w:rsidR="00BC1F3F" w:rsidRPr="008A7B6F">
        <w:rPr>
          <w:rFonts w:ascii="Garamond" w:hAnsi="Garamond"/>
          <w:b/>
          <w:sz w:val="24"/>
          <w:lang w:val="en-GB"/>
        </w:rPr>
        <w:t>ffects</w:t>
      </w:r>
      <w:r w:rsidR="00ED5C22">
        <w:rPr>
          <w:rFonts w:ascii="Garamond" w:hAnsi="Garamond"/>
          <w:b/>
          <w:sz w:val="24"/>
          <w:lang w:val="en-GB"/>
        </w:rPr>
        <w:t>.</w:t>
      </w:r>
    </w:p>
    <w:tbl>
      <w:tblPr>
        <w:tblStyle w:val="Rcsostblzat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221"/>
        <w:gridCol w:w="1939"/>
        <w:gridCol w:w="891"/>
        <w:gridCol w:w="1679"/>
        <w:gridCol w:w="1559"/>
        <w:gridCol w:w="971"/>
      </w:tblGrid>
      <w:tr w:rsidR="00357B0F" w:rsidRPr="008A7B6F" w14:paraId="56DED123" w14:textId="77777777" w:rsidTr="00A117AB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17F0B5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A2638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Source of variation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923B6" w14:textId="77777777" w:rsidR="001B7A27" w:rsidRPr="00F92EAE" w:rsidRDefault="001B7A27" w:rsidP="0053254A">
            <w:pPr>
              <w:ind w:right="35"/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S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BD024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proofErr w:type="spellStart"/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CB273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6902F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653EF" w14:textId="77777777" w:rsidR="001B7A27" w:rsidRPr="00F92EAE" w:rsidRDefault="001B7A27" w:rsidP="00F92EAE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F92EAE">
              <w:rPr>
                <w:rFonts w:ascii="Garamond" w:hAnsi="Garamond"/>
                <w:b/>
                <w:sz w:val="24"/>
                <w:szCs w:val="24"/>
                <w:lang w:val="en-GB"/>
              </w:rPr>
              <w:t>p</w:t>
            </w:r>
          </w:p>
        </w:tc>
      </w:tr>
      <w:tr w:rsidR="00357B0F" w:rsidRPr="008A7B6F" w14:paraId="4EEA31A5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D0A1956" w14:textId="333F57E0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Grain yield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</w:tcPr>
          <w:p w14:paraId="477AC81E" w14:textId="201AF38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</w:tcPr>
          <w:p w14:paraId="4C5BF280" w14:textId="44FE7DD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581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7E72FCE7" w14:textId="722F0A4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</w:tcPr>
          <w:p w14:paraId="1C5D130B" w14:textId="11AA503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9B060D7" w14:textId="4DD307C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.4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E7FFBC3" w14:textId="33DEE61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12CC922" w14:textId="77777777" w:rsidTr="00A117AB">
        <w:trPr>
          <w:trHeight w:val="300"/>
        </w:trPr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</w:tcBorders>
            <w:noWrap/>
          </w:tcPr>
          <w:p w14:paraId="097F5D90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76350FE3" w14:textId="092DD70D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</w:tcPr>
          <w:p w14:paraId="6CAF689B" w14:textId="3E9FC74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1417</w:t>
            </w:r>
          </w:p>
        </w:tc>
        <w:tc>
          <w:tcPr>
            <w:tcW w:w="891" w:type="dxa"/>
            <w:noWrap/>
          </w:tcPr>
          <w:p w14:paraId="204CE6F1" w14:textId="12AC68B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</w:tcPr>
          <w:p w14:paraId="41445CEE" w14:textId="7B3A660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1417</w:t>
            </w:r>
          </w:p>
        </w:tc>
        <w:tc>
          <w:tcPr>
            <w:tcW w:w="1559" w:type="dxa"/>
            <w:noWrap/>
          </w:tcPr>
          <w:p w14:paraId="76ADE4D5" w14:textId="0A6A3A0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6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0830BF6F" w14:textId="2840B34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878A548" w14:textId="77777777" w:rsidTr="00A117AB">
        <w:trPr>
          <w:trHeight w:val="300"/>
        </w:trPr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</w:tcBorders>
            <w:noWrap/>
          </w:tcPr>
          <w:p w14:paraId="3E2D05F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604A2AFE" w14:textId="552B508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</w:tcPr>
          <w:p w14:paraId="18604BCF" w14:textId="79BC8CA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92578</w:t>
            </w:r>
          </w:p>
        </w:tc>
        <w:tc>
          <w:tcPr>
            <w:tcW w:w="891" w:type="dxa"/>
            <w:noWrap/>
          </w:tcPr>
          <w:p w14:paraId="41490F81" w14:textId="516BCA9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</w:tcPr>
          <w:p w14:paraId="2AE49065" w14:textId="2F46DAA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46289</w:t>
            </w:r>
          </w:p>
        </w:tc>
        <w:tc>
          <w:tcPr>
            <w:tcW w:w="1559" w:type="dxa"/>
            <w:noWrap/>
          </w:tcPr>
          <w:p w14:paraId="1D8445F0" w14:textId="4C3EA7B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51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767BDA75" w14:textId="1AB5AF3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D4D7B69" w14:textId="77777777" w:rsidTr="00A117AB">
        <w:trPr>
          <w:trHeight w:val="300"/>
        </w:trPr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</w:tcBorders>
            <w:noWrap/>
          </w:tcPr>
          <w:p w14:paraId="1769687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41DA5921" w14:textId="1739B73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</w:tcPr>
          <w:p w14:paraId="709A1908" w14:textId="1C35E40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078</w:t>
            </w:r>
          </w:p>
        </w:tc>
        <w:tc>
          <w:tcPr>
            <w:tcW w:w="891" w:type="dxa"/>
            <w:noWrap/>
          </w:tcPr>
          <w:p w14:paraId="62BF4423" w14:textId="5A7921A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</w:tcPr>
          <w:p w14:paraId="5EA5D2D9" w14:textId="740DDAD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4</w:t>
            </w:r>
          </w:p>
        </w:tc>
        <w:tc>
          <w:tcPr>
            <w:tcW w:w="1559" w:type="dxa"/>
            <w:noWrap/>
          </w:tcPr>
          <w:p w14:paraId="1A96AA66" w14:textId="529140A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2113BD2F" w14:textId="2969F25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495</w:t>
            </w:r>
          </w:p>
        </w:tc>
      </w:tr>
      <w:tr w:rsidR="00357B0F" w:rsidRPr="008A7B6F" w14:paraId="6BF263B6" w14:textId="77777777" w:rsidTr="00A117AB">
        <w:trPr>
          <w:trHeight w:val="300"/>
        </w:trPr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</w:tcBorders>
            <w:noWrap/>
          </w:tcPr>
          <w:p w14:paraId="70841B9F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1724909C" w14:textId="25B7404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</w:tcPr>
          <w:p w14:paraId="70CC6F3C" w14:textId="022A713D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255</w:t>
            </w:r>
          </w:p>
        </w:tc>
        <w:tc>
          <w:tcPr>
            <w:tcW w:w="891" w:type="dxa"/>
            <w:noWrap/>
          </w:tcPr>
          <w:p w14:paraId="6DD44455" w14:textId="3146EB8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</w:tcPr>
          <w:p w14:paraId="034E74AF" w14:textId="08C686F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128</w:t>
            </w:r>
          </w:p>
        </w:tc>
        <w:tc>
          <w:tcPr>
            <w:tcW w:w="1559" w:type="dxa"/>
            <w:noWrap/>
          </w:tcPr>
          <w:p w14:paraId="73DEFE2A" w14:textId="43358CC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4CC991FD" w14:textId="786755B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1832B17" w14:textId="77777777" w:rsidTr="00A117AB">
        <w:trPr>
          <w:trHeight w:val="300"/>
        </w:trPr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CE81DE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7FD0DAA5" w14:textId="2F50EF2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</w:tcPr>
          <w:p w14:paraId="0A60EC13" w14:textId="4EF38DB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342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</w:tcPr>
          <w:p w14:paraId="434D3964" w14:textId="708FE06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</w:tcPr>
          <w:p w14:paraId="049F9CC7" w14:textId="5AA070C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A4E43E6" w14:textId="5812BC3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78FC4F1" w14:textId="61CC2A0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016979A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2DF809D" w14:textId="53CFB1BC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Straw yield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03560AD7" w14:textId="61E260B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16EA7AB4" w14:textId="44A47FF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C71FF64" w14:textId="75CE889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7C5F7B69" w14:textId="0F59E7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60E7469" w14:textId="0725892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2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94D75C" w14:textId="460ACE5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73ECC4E1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DC2A4BF" w14:textId="54F29D6A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4F36F6E6" w14:textId="279ADC8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0AAAA249" w14:textId="7B0A5F8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4F207DFF" w14:textId="5800E63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2C8E714F" w14:textId="358C89C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.41</w:t>
            </w:r>
          </w:p>
        </w:tc>
        <w:tc>
          <w:tcPr>
            <w:tcW w:w="1559" w:type="dxa"/>
            <w:noWrap/>
            <w:hideMark/>
          </w:tcPr>
          <w:p w14:paraId="6F9DBD16" w14:textId="6B8F2B5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7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16BE995" w14:textId="6E7E15A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7671F7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5D49DE1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5D9864B" w14:textId="76115CF0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3501F411" w14:textId="13276916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288</w:t>
            </w:r>
          </w:p>
        </w:tc>
        <w:tc>
          <w:tcPr>
            <w:tcW w:w="891" w:type="dxa"/>
            <w:noWrap/>
            <w:hideMark/>
          </w:tcPr>
          <w:p w14:paraId="26FCFDBA" w14:textId="69F73B3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29EA255" w14:textId="4CA8B9F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44</w:t>
            </w:r>
          </w:p>
        </w:tc>
        <w:tc>
          <w:tcPr>
            <w:tcW w:w="1559" w:type="dxa"/>
            <w:noWrap/>
            <w:hideMark/>
          </w:tcPr>
          <w:p w14:paraId="2AC687F3" w14:textId="7FF285D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96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D5A2C6D" w14:textId="1605EF9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273F636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3A2E4E0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D75294F" w14:textId="30F04BA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2BE7459" w14:textId="0D93471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4</w:t>
            </w:r>
          </w:p>
        </w:tc>
        <w:tc>
          <w:tcPr>
            <w:tcW w:w="891" w:type="dxa"/>
            <w:noWrap/>
            <w:hideMark/>
          </w:tcPr>
          <w:p w14:paraId="4F823A18" w14:textId="661A4B9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51FB9AA9" w14:textId="19D3AA3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56</w:t>
            </w:r>
          </w:p>
        </w:tc>
        <w:tc>
          <w:tcPr>
            <w:tcW w:w="1559" w:type="dxa"/>
            <w:noWrap/>
            <w:hideMark/>
          </w:tcPr>
          <w:p w14:paraId="3C692D78" w14:textId="6835D43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A0239E6" w14:textId="741A88A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362</w:t>
            </w:r>
          </w:p>
        </w:tc>
      </w:tr>
      <w:tr w:rsidR="00357B0F" w:rsidRPr="008A7B6F" w14:paraId="74231D9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5B93E4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4E97CACA" w14:textId="5A210DA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04B97C7" w14:textId="41154836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5F0A7273" w14:textId="68800E3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2ED598B8" w14:textId="13AE429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,53</w:t>
            </w:r>
          </w:p>
        </w:tc>
        <w:tc>
          <w:tcPr>
            <w:tcW w:w="1559" w:type="dxa"/>
            <w:noWrap/>
            <w:hideMark/>
          </w:tcPr>
          <w:p w14:paraId="535096BF" w14:textId="1F3CDF2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55B3F74D" w14:textId="7D49247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9</w:t>
            </w:r>
          </w:p>
        </w:tc>
      </w:tr>
      <w:tr w:rsidR="00357B0F" w:rsidRPr="008A7B6F" w14:paraId="63B3CECD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33E54F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BF0B017" w14:textId="45403E6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7BA01229" w14:textId="4CA7DD7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4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46E59B64" w14:textId="5EE7564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718725C4" w14:textId="6BE6936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8C0B342" w14:textId="07B2931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4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9C9E9" w14:textId="68C0BE5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5FCD70E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411828A" w14:textId="5CD5780B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Thousand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g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rai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2EC9A979" w14:textId="046B2F5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0977496C" w14:textId="1F04D5C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26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40486C22" w14:textId="178B239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35691B29" w14:textId="4FE0427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C43C053" w14:textId="6962084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.5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35EE1E" w14:textId="70E43E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A60C482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FD30C20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0E8511E0" w14:textId="7F47ECA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220B87BB" w14:textId="054E45E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</w:t>
            </w:r>
          </w:p>
        </w:tc>
        <w:tc>
          <w:tcPr>
            <w:tcW w:w="891" w:type="dxa"/>
            <w:noWrap/>
            <w:hideMark/>
          </w:tcPr>
          <w:p w14:paraId="2F62E41B" w14:textId="26DC0E7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7FD5AB1C" w14:textId="63241F3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43124011" w14:textId="7BCE19A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E309F6C" w14:textId="2CBA2C7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190</w:t>
            </w:r>
          </w:p>
        </w:tc>
      </w:tr>
      <w:tr w:rsidR="00357B0F" w:rsidRPr="008A7B6F" w14:paraId="540F7ADE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D5F73A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21E407D6" w14:textId="7D4908E0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440D6B7E" w14:textId="75E6814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846</w:t>
            </w:r>
          </w:p>
        </w:tc>
        <w:tc>
          <w:tcPr>
            <w:tcW w:w="891" w:type="dxa"/>
            <w:noWrap/>
            <w:hideMark/>
          </w:tcPr>
          <w:p w14:paraId="51E196F1" w14:textId="26FB074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668710B" w14:textId="0752A0A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423</w:t>
            </w:r>
          </w:p>
        </w:tc>
        <w:tc>
          <w:tcPr>
            <w:tcW w:w="1559" w:type="dxa"/>
            <w:noWrap/>
            <w:hideMark/>
          </w:tcPr>
          <w:p w14:paraId="7FC5967F" w14:textId="07E9340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23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5A2B8EBB" w14:textId="187DCDD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40C331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0E975C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475953E6" w14:textId="28C7D4C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8F48655" w14:textId="153B28D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73</w:t>
            </w:r>
          </w:p>
        </w:tc>
        <w:tc>
          <w:tcPr>
            <w:tcW w:w="891" w:type="dxa"/>
            <w:noWrap/>
            <w:hideMark/>
          </w:tcPr>
          <w:p w14:paraId="67D2344E" w14:textId="199AA9A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062D94D8" w14:textId="5D6C4F6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DB3C34A" w14:textId="1F2FF2E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457B6CB" w14:textId="0D8717E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561</w:t>
            </w:r>
          </w:p>
        </w:tc>
      </w:tr>
      <w:tr w:rsidR="00357B0F" w:rsidRPr="008A7B6F" w14:paraId="127FA3E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31176D6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008DC64" w14:textId="12E91466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EFBAA57" w14:textId="12C05151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95</w:t>
            </w:r>
          </w:p>
        </w:tc>
        <w:tc>
          <w:tcPr>
            <w:tcW w:w="891" w:type="dxa"/>
            <w:noWrap/>
            <w:hideMark/>
          </w:tcPr>
          <w:p w14:paraId="77C2A66A" w14:textId="76FC561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1773669" w14:textId="4980472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8</w:t>
            </w:r>
          </w:p>
        </w:tc>
        <w:tc>
          <w:tcPr>
            <w:tcW w:w="1559" w:type="dxa"/>
            <w:noWrap/>
            <w:hideMark/>
          </w:tcPr>
          <w:p w14:paraId="556EFE09" w14:textId="5936EB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4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E147956" w14:textId="2AFF084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9807EFE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C059B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F3FB306" w14:textId="5124485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49C3E7B0" w14:textId="77F796B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32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7B9C242C" w14:textId="705D6F9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3024B900" w14:textId="4B8E41B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BDA0926" w14:textId="2B7C68F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4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A99B" w14:textId="5ED4AB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7C618C12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194AE64" w14:textId="3DD3EEF5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Up</w:t>
            </w:r>
            <w:r w:rsidRPr="008A7B6F">
              <w:rPr>
                <w:rFonts w:ascii="Garamond" w:hAnsi="Garamond"/>
                <w:sz w:val="24"/>
                <w:szCs w:val="24"/>
                <w:vertAlign w:val="subscript"/>
                <w:lang w:val="en-GB"/>
              </w:rPr>
              <w:t xml:space="preserve">grain 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kg 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i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 yield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FF2FD2E" w14:textId="0682EFC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27E7B929" w14:textId="683505F9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480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7FB71FA6" w14:textId="5532FE2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2F4627A1" w14:textId="204C9F5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7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16B1CF0" w14:textId="368AAF6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2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541E7AB" w14:textId="01776BC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81EA67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5477F9B" w14:textId="6C216A3A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2F73AE4" w14:textId="5D6F03C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419B3803" w14:textId="06F058D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7778</w:t>
            </w:r>
          </w:p>
        </w:tc>
        <w:tc>
          <w:tcPr>
            <w:tcW w:w="891" w:type="dxa"/>
            <w:noWrap/>
            <w:hideMark/>
          </w:tcPr>
          <w:p w14:paraId="7AC0963D" w14:textId="4D8BE40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4950A97B" w14:textId="0AB6B5E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7778</w:t>
            </w:r>
          </w:p>
        </w:tc>
        <w:tc>
          <w:tcPr>
            <w:tcW w:w="1559" w:type="dxa"/>
            <w:noWrap/>
            <w:hideMark/>
          </w:tcPr>
          <w:p w14:paraId="3682AF52" w14:textId="1E6E54D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07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4E8CBC3F" w14:textId="09B871E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15300F2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AE4D416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7A913F3" w14:textId="03F56EB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0C6F47D1" w14:textId="79A4981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89219</w:t>
            </w:r>
          </w:p>
        </w:tc>
        <w:tc>
          <w:tcPr>
            <w:tcW w:w="891" w:type="dxa"/>
            <w:noWrap/>
            <w:hideMark/>
          </w:tcPr>
          <w:p w14:paraId="2422DE0A" w14:textId="3A6B02F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8ACF98D" w14:textId="365CC31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94609</w:t>
            </w:r>
          </w:p>
        </w:tc>
        <w:tc>
          <w:tcPr>
            <w:tcW w:w="1559" w:type="dxa"/>
            <w:noWrap/>
            <w:hideMark/>
          </w:tcPr>
          <w:p w14:paraId="4EEE80D8" w14:textId="1FB47C7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28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ED1CA84" w14:textId="6A18469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73C52E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8581956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6D0AE6A" w14:textId="2826E86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1EBFFEDD" w14:textId="77AF4C8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5215</w:t>
            </w:r>
          </w:p>
        </w:tc>
        <w:tc>
          <w:tcPr>
            <w:tcW w:w="891" w:type="dxa"/>
            <w:noWrap/>
            <w:hideMark/>
          </w:tcPr>
          <w:p w14:paraId="46A11C68" w14:textId="1B16BF7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2DCB9D7F" w14:textId="52BC008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6</w:t>
            </w:r>
          </w:p>
        </w:tc>
        <w:tc>
          <w:tcPr>
            <w:tcW w:w="1559" w:type="dxa"/>
            <w:noWrap/>
            <w:hideMark/>
          </w:tcPr>
          <w:p w14:paraId="7765D133" w14:textId="116D6C7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81776FC" w14:textId="2DE73C9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9</w:t>
            </w:r>
          </w:p>
        </w:tc>
      </w:tr>
      <w:tr w:rsidR="00357B0F" w:rsidRPr="008A7B6F" w14:paraId="51A62AD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0461C79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CBF27A5" w14:textId="435F710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C60CF0B" w14:textId="3F80BF9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178</w:t>
            </w:r>
          </w:p>
        </w:tc>
        <w:tc>
          <w:tcPr>
            <w:tcW w:w="891" w:type="dxa"/>
            <w:noWrap/>
            <w:hideMark/>
          </w:tcPr>
          <w:p w14:paraId="18F39444" w14:textId="4941C7D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38BC22E" w14:textId="7B9D26D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89</w:t>
            </w:r>
          </w:p>
        </w:tc>
        <w:tc>
          <w:tcPr>
            <w:tcW w:w="1559" w:type="dxa"/>
            <w:noWrap/>
            <w:hideMark/>
          </w:tcPr>
          <w:p w14:paraId="33A53182" w14:textId="56E9450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369170D" w14:textId="4E0AF04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133</w:t>
            </w:r>
          </w:p>
        </w:tc>
      </w:tr>
      <w:tr w:rsidR="00357B0F" w:rsidRPr="008A7B6F" w14:paraId="2410B436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C70B4B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5092020" w14:textId="71233B9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2A224A69" w14:textId="6FB2621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475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008D6F5F" w14:textId="296A73A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4CF63F17" w14:textId="73E3E9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3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DDF3C4F" w14:textId="098B059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977AC" w14:textId="3561B37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262D7E6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FDE5455" w14:textId="3A352A0F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Up</w:t>
            </w:r>
            <w:r w:rsidRPr="008A7B6F">
              <w:rPr>
                <w:rFonts w:ascii="Garamond" w:hAnsi="Garamond"/>
                <w:sz w:val="24"/>
                <w:szCs w:val="24"/>
                <w:vertAlign w:val="subscript"/>
                <w:lang w:val="en-GB"/>
              </w:rPr>
              <w:t>full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 kg 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i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 biomas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F561D1D" w14:textId="249B499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25A7D261" w14:textId="7463961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869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23E9BFF" w14:textId="2B813DC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26F3476D" w14:textId="182BE44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19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E07E681" w14:textId="66E0F0E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8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22CEC2" w14:textId="5E868C7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57BA03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50149E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D7DEBDB" w14:textId="6AC83E3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22CE0A7A" w14:textId="1F07EDF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46676</w:t>
            </w:r>
          </w:p>
        </w:tc>
        <w:tc>
          <w:tcPr>
            <w:tcW w:w="891" w:type="dxa"/>
            <w:noWrap/>
            <w:hideMark/>
          </w:tcPr>
          <w:p w14:paraId="55749C99" w14:textId="0E4208A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75A86ED9" w14:textId="1652F7A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46676</w:t>
            </w:r>
          </w:p>
        </w:tc>
        <w:tc>
          <w:tcPr>
            <w:tcW w:w="1559" w:type="dxa"/>
            <w:noWrap/>
            <w:hideMark/>
          </w:tcPr>
          <w:p w14:paraId="59B16FCB" w14:textId="07F3038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25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71AAD6B" w14:textId="10DC222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65BB1E6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2BE1641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21687EE7" w14:textId="6817C5AD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40D91BBD" w14:textId="730779ED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52272</w:t>
            </w:r>
          </w:p>
        </w:tc>
        <w:tc>
          <w:tcPr>
            <w:tcW w:w="891" w:type="dxa"/>
            <w:noWrap/>
            <w:hideMark/>
          </w:tcPr>
          <w:p w14:paraId="640A07DC" w14:textId="00DD718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FDC79D5" w14:textId="4A585E2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26136</w:t>
            </w:r>
          </w:p>
        </w:tc>
        <w:tc>
          <w:tcPr>
            <w:tcW w:w="1559" w:type="dxa"/>
            <w:noWrap/>
            <w:hideMark/>
          </w:tcPr>
          <w:p w14:paraId="783AC455" w14:textId="3B217E9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71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18AD6B6" w14:textId="0F01A26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6ECF189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6C49DB8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FE386FD" w14:textId="53FABFA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6BE8E5F" w14:textId="559792A1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4332</w:t>
            </w:r>
          </w:p>
        </w:tc>
        <w:tc>
          <w:tcPr>
            <w:tcW w:w="891" w:type="dxa"/>
            <w:noWrap/>
            <w:hideMark/>
          </w:tcPr>
          <w:p w14:paraId="6768B318" w14:textId="32E11B5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36AB7EBB" w14:textId="00E2547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82</w:t>
            </w:r>
          </w:p>
        </w:tc>
        <w:tc>
          <w:tcPr>
            <w:tcW w:w="1559" w:type="dxa"/>
            <w:noWrap/>
            <w:hideMark/>
          </w:tcPr>
          <w:p w14:paraId="6C298BB2" w14:textId="05CFF34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0E11B9C" w14:textId="15B41F7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7</w:t>
            </w:r>
          </w:p>
        </w:tc>
      </w:tr>
      <w:tr w:rsidR="00357B0F" w:rsidRPr="008A7B6F" w14:paraId="68F64B69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AFAE1A5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5AF5EB8" w14:textId="504DF13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3D1825A" w14:textId="592B697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316</w:t>
            </w:r>
          </w:p>
        </w:tc>
        <w:tc>
          <w:tcPr>
            <w:tcW w:w="891" w:type="dxa"/>
            <w:noWrap/>
            <w:hideMark/>
          </w:tcPr>
          <w:p w14:paraId="37827171" w14:textId="717A446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2246BF1D" w14:textId="7A9E665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58</w:t>
            </w:r>
          </w:p>
        </w:tc>
        <w:tc>
          <w:tcPr>
            <w:tcW w:w="1559" w:type="dxa"/>
            <w:noWrap/>
            <w:hideMark/>
          </w:tcPr>
          <w:p w14:paraId="0F1E84D1" w14:textId="29C9633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0DA1221" w14:textId="2DEEEFD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116</w:t>
            </w:r>
          </w:p>
        </w:tc>
      </w:tr>
      <w:tr w:rsidR="00357B0F" w:rsidRPr="008A7B6F" w14:paraId="11A4D8D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B7E9A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98BF586" w14:textId="797B008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3956FC8F" w14:textId="7ECFAD1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7933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5923BC7C" w14:textId="0030C70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4B02C646" w14:textId="6A50A99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47D547B" w14:textId="3385FED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6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EBF7D" w14:textId="368E33D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7DE22490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20171B" w14:textId="3A710198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itrogen us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fficency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62366EF" w14:textId="1C56F99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4730D00A" w14:textId="4FB0DEE1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023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6A9FB28" w14:textId="4F63483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3214FA1C" w14:textId="2ED61DB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9CBD012" w14:textId="673F47C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5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FA42D1" w14:textId="01B27E8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3</w:t>
            </w:r>
          </w:p>
        </w:tc>
      </w:tr>
      <w:tr w:rsidR="00357B0F" w:rsidRPr="008A7B6F" w14:paraId="36A3E81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7A1A3F1" w14:textId="0646FAC6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F1B49AA" w14:textId="37ABFE7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14E5D4EE" w14:textId="5C4D1E4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72142</w:t>
            </w:r>
          </w:p>
        </w:tc>
        <w:tc>
          <w:tcPr>
            <w:tcW w:w="891" w:type="dxa"/>
            <w:noWrap/>
            <w:hideMark/>
          </w:tcPr>
          <w:p w14:paraId="50265D97" w14:textId="158E6EF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6AE14D5C" w14:textId="1444D5C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72142</w:t>
            </w:r>
          </w:p>
        </w:tc>
        <w:tc>
          <w:tcPr>
            <w:tcW w:w="1559" w:type="dxa"/>
            <w:noWrap/>
            <w:hideMark/>
          </w:tcPr>
          <w:p w14:paraId="6061A4A7" w14:textId="2FC9DC0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299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CF6799B" w14:textId="6E0BD7B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9BB8FDA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90C2182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16E5FED" w14:textId="5760082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3262EFEC" w14:textId="1A26D89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69658</w:t>
            </w:r>
          </w:p>
        </w:tc>
        <w:tc>
          <w:tcPr>
            <w:tcW w:w="891" w:type="dxa"/>
            <w:noWrap/>
            <w:hideMark/>
          </w:tcPr>
          <w:p w14:paraId="189B0F12" w14:textId="5F506A8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F9DF351" w14:textId="2B12B98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34829</w:t>
            </w:r>
          </w:p>
        </w:tc>
        <w:tc>
          <w:tcPr>
            <w:tcW w:w="1559" w:type="dxa"/>
            <w:noWrap/>
            <w:hideMark/>
          </w:tcPr>
          <w:p w14:paraId="398C32BB" w14:textId="0864EBC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69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528314A3" w14:textId="22B6FD4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3CEBE3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B8A617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06CA89DF" w14:textId="2E52433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317EFED" w14:textId="24E8929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9810</w:t>
            </w:r>
          </w:p>
        </w:tc>
        <w:tc>
          <w:tcPr>
            <w:tcW w:w="891" w:type="dxa"/>
            <w:noWrap/>
            <w:hideMark/>
          </w:tcPr>
          <w:p w14:paraId="685C2E9D" w14:textId="094D1C0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33751CDF" w14:textId="6E39ED1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9</w:t>
            </w:r>
          </w:p>
        </w:tc>
        <w:tc>
          <w:tcPr>
            <w:tcW w:w="1559" w:type="dxa"/>
            <w:noWrap/>
            <w:hideMark/>
          </w:tcPr>
          <w:p w14:paraId="2EE156B4" w14:textId="3F49B1C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5C7FA01" w14:textId="0935BC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74</w:t>
            </w:r>
          </w:p>
        </w:tc>
      </w:tr>
      <w:tr w:rsidR="00357B0F" w:rsidRPr="008A7B6F" w14:paraId="69EF94FF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D636918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09C38AE6" w14:textId="42CFDEB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DB4507B" w14:textId="3B9F25E9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02347</w:t>
            </w:r>
          </w:p>
        </w:tc>
        <w:tc>
          <w:tcPr>
            <w:tcW w:w="891" w:type="dxa"/>
            <w:noWrap/>
            <w:hideMark/>
          </w:tcPr>
          <w:p w14:paraId="798037A0" w14:textId="637E2DE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46E2F720" w14:textId="7AB454C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1173</w:t>
            </w:r>
          </w:p>
        </w:tc>
        <w:tc>
          <w:tcPr>
            <w:tcW w:w="1559" w:type="dxa"/>
            <w:noWrap/>
            <w:hideMark/>
          </w:tcPr>
          <w:p w14:paraId="0C2F6629" w14:textId="7325504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02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16EFD14" w14:textId="7985828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F893D1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33E556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0CF1E0E6" w14:textId="6E6D033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364D8410" w14:textId="67207B8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52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56D02F9B" w14:textId="642F559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0BBF2654" w14:textId="06F3452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F2E0FE6" w14:textId="3DB0544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9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4CAE9" w14:textId="309D748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844</w:t>
            </w:r>
          </w:p>
        </w:tc>
      </w:tr>
      <w:tr w:rsidR="00357B0F" w:rsidRPr="008A7B6F" w14:paraId="51C3FF8E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3BE6358" w14:textId="77777777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itrogen uptake</w:t>
            </w:r>
          </w:p>
          <w:p w14:paraId="5EFA4DA9" w14:textId="68BDE5F4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efficency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43823B37" w14:textId="582BAE36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76267941" w14:textId="1EC72F0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D06AF5F" w14:textId="5A63D81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4482939F" w14:textId="4366AFB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06618DF" w14:textId="556F0D5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9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D5023F" w14:textId="2060907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816</w:t>
            </w:r>
          </w:p>
        </w:tc>
      </w:tr>
      <w:tr w:rsidR="00357B0F" w:rsidRPr="008A7B6F" w14:paraId="57EEBD6D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72FCE2A" w14:textId="388ED32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0050A75" w14:textId="3393CDD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4C6F053E" w14:textId="484DC24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6</w:t>
            </w:r>
          </w:p>
        </w:tc>
        <w:tc>
          <w:tcPr>
            <w:tcW w:w="891" w:type="dxa"/>
            <w:noWrap/>
            <w:hideMark/>
          </w:tcPr>
          <w:p w14:paraId="5A28F416" w14:textId="6A22BE3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7028E4A7" w14:textId="51E8F69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6</w:t>
            </w:r>
          </w:p>
        </w:tc>
        <w:tc>
          <w:tcPr>
            <w:tcW w:w="1559" w:type="dxa"/>
            <w:noWrap/>
            <w:hideMark/>
          </w:tcPr>
          <w:p w14:paraId="6BD8D3C0" w14:textId="7148BCD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02,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8405AF7" w14:textId="0E80A67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C826EA8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CE5D6A3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8681577" w14:textId="787E3B7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6C0C3F95" w14:textId="1DBBBB6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89</w:t>
            </w:r>
          </w:p>
        </w:tc>
        <w:tc>
          <w:tcPr>
            <w:tcW w:w="891" w:type="dxa"/>
            <w:noWrap/>
            <w:hideMark/>
          </w:tcPr>
          <w:p w14:paraId="2CF030AA" w14:textId="4610B4A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1587B537" w14:textId="09F070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44</w:t>
            </w:r>
          </w:p>
        </w:tc>
        <w:tc>
          <w:tcPr>
            <w:tcW w:w="1559" w:type="dxa"/>
            <w:noWrap/>
            <w:hideMark/>
          </w:tcPr>
          <w:p w14:paraId="123FAF16" w14:textId="68221AB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46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302CA9FF" w14:textId="7F66C0D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B0743B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2DC06C2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DFC379C" w14:textId="4206927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FEE54AE" w14:textId="112DF75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</w:t>
            </w:r>
          </w:p>
        </w:tc>
        <w:tc>
          <w:tcPr>
            <w:tcW w:w="891" w:type="dxa"/>
            <w:noWrap/>
            <w:hideMark/>
          </w:tcPr>
          <w:p w14:paraId="05337E8A" w14:textId="2B766D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238A3A1E" w14:textId="795CE12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E45D67" w14:textId="7B36417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3BDFFD5A" w14:textId="6B79C01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8</w:t>
            </w:r>
          </w:p>
        </w:tc>
      </w:tr>
      <w:tr w:rsidR="00357B0F" w:rsidRPr="008A7B6F" w14:paraId="0699B972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0BE353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C0BBE52" w14:textId="74A7C53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09910CA3" w14:textId="6344D6F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9</w:t>
            </w:r>
          </w:p>
        </w:tc>
        <w:tc>
          <w:tcPr>
            <w:tcW w:w="891" w:type="dxa"/>
            <w:noWrap/>
            <w:hideMark/>
          </w:tcPr>
          <w:p w14:paraId="1C9E74B7" w14:textId="62F6DC5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5F041C0" w14:textId="33704B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6D17137D" w14:textId="7616E38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01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9539577" w14:textId="6723CF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300B8CD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6BFB4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3934A08" w14:textId="66A739E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148BBEB8" w14:textId="38664F5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502059F5" w14:textId="47FE2A9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0427DFED" w14:textId="7CB5FF2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8C64B5C" w14:textId="6D0B9DB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5CE1B" w14:textId="71AE683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7</w:t>
            </w:r>
          </w:p>
        </w:tc>
      </w:tr>
      <w:tr w:rsidR="00357B0F" w:rsidRPr="008A7B6F" w14:paraId="4272CC66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6648BCA" w14:textId="77777777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itrogen utilization</w:t>
            </w:r>
          </w:p>
          <w:p w14:paraId="5EC00A54" w14:textId="2A642548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efficiency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08592670" w14:textId="5EF7173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5F245C12" w14:textId="4843886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30082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10ED0006" w14:textId="61D5B4C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6F26A5B7" w14:textId="5E8642A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47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8B05EE2" w14:textId="5FB848F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7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34D240" w14:textId="3BD3804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5E0314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9183527" w14:textId="0412EF8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40BBF9AD" w14:textId="3BECC9C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066639E4" w14:textId="0605DB0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72960</w:t>
            </w:r>
          </w:p>
        </w:tc>
        <w:tc>
          <w:tcPr>
            <w:tcW w:w="891" w:type="dxa"/>
            <w:noWrap/>
            <w:hideMark/>
          </w:tcPr>
          <w:p w14:paraId="1AC7A3B7" w14:textId="29B00EB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77E06CAF" w14:textId="6231F37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72960</w:t>
            </w:r>
          </w:p>
        </w:tc>
        <w:tc>
          <w:tcPr>
            <w:tcW w:w="1559" w:type="dxa"/>
            <w:noWrap/>
            <w:hideMark/>
          </w:tcPr>
          <w:p w14:paraId="77B6612B" w14:textId="3155629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6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ABAA888" w14:textId="33B4E0B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72DBB5B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4CEB89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98C9694" w14:textId="3D1E022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0179932C" w14:textId="43468AE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925219</w:t>
            </w:r>
          </w:p>
        </w:tc>
        <w:tc>
          <w:tcPr>
            <w:tcW w:w="891" w:type="dxa"/>
            <w:noWrap/>
            <w:hideMark/>
          </w:tcPr>
          <w:p w14:paraId="300FA593" w14:textId="044BCB3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34FC0C8" w14:textId="6ABFA3C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62609</w:t>
            </w:r>
          </w:p>
        </w:tc>
        <w:tc>
          <w:tcPr>
            <w:tcW w:w="1559" w:type="dxa"/>
            <w:noWrap/>
            <w:hideMark/>
          </w:tcPr>
          <w:p w14:paraId="05A3AFD5" w14:textId="54FB800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06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39D4136" w14:textId="4F6B923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8B0220E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1D72C7B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6D26663" w14:textId="47C443D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0AEDFF9" w14:textId="4F6C124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27733</w:t>
            </w:r>
          </w:p>
        </w:tc>
        <w:tc>
          <w:tcPr>
            <w:tcW w:w="891" w:type="dxa"/>
            <w:noWrap/>
            <w:hideMark/>
          </w:tcPr>
          <w:p w14:paraId="3FD31E89" w14:textId="0006395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214747C3" w14:textId="09D16DC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660</w:t>
            </w:r>
          </w:p>
        </w:tc>
        <w:tc>
          <w:tcPr>
            <w:tcW w:w="1559" w:type="dxa"/>
            <w:noWrap/>
            <w:hideMark/>
          </w:tcPr>
          <w:p w14:paraId="4698BD16" w14:textId="426D629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C9AC623" w14:textId="796BB5D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9</w:t>
            </w:r>
          </w:p>
        </w:tc>
      </w:tr>
      <w:tr w:rsidR="00357B0F" w:rsidRPr="008A7B6F" w14:paraId="5537E745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81737F1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DCA15FB" w14:textId="251F6FA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CBA1A92" w14:textId="420A6BD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8059</w:t>
            </w:r>
          </w:p>
        </w:tc>
        <w:tc>
          <w:tcPr>
            <w:tcW w:w="891" w:type="dxa"/>
            <w:noWrap/>
            <w:hideMark/>
          </w:tcPr>
          <w:p w14:paraId="7A9A2B74" w14:textId="24D74C8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781E7DF" w14:textId="72A0A15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4030</w:t>
            </w:r>
          </w:p>
        </w:tc>
        <w:tc>
          <w:tcPr>
            <w:tcW w:w="1559" w:type="dxa"/>
            <w:noWrap/>
            <w:hideMark/>
          </w:tcPr>
          <w:p w14:paraId="1DA90AB0" w14:textId="1759E0C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90BD002" w14:textId="6E10A38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16</w:t>
            </w:r>
          </w:p>
        </w:tc>
      </w:tr>
      <w:tr w:rsidR="00357B0F" w:rsidRPr="008A7B6F" w14:paraId="36771334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B0165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A56AE85" w14:textId="3690BE5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1A722220" w14:textId="69E36CF1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82293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2793D821" w14:textId="54D7491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6DD72DCC" w14:textId="621CEF7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304D3B5" w14:textId="0B1CAEA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2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AB679" w14:textId="6666375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88</w:t>
            </w:r>
          </w:p>
        </w:tc>
      </w:tr>
      <w:tr w:rsidR="00357B0F" w:rsidRPr="008A7B6F" w14:paraId="6BFD3D5D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A6169A5" w14:textId="77777777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itrogen harvest</w:t>
            </w:r>
          </w:p>
          <w:p w14:paraId="3ADE304F" w14:textId="7A667858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8F00962" w14:textId="4823C37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2BA4E7C5" w14:textId="1F0DF9C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7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705C2B15" w14:textId="7635244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1AEDBF84" w14:textId="6FBEC7A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DD8DA3C" w14:textId="04FF6E7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4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38FADF" w14:textId="563CFE9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45DE756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D27F877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173EBC9" w14:textId="7CFF549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47294FEB" w14:textId="6A5C58F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51</w:t>
            </w:r>
          </w:p>
        </w:tc>
        <w:tc>
          <w:tcPr>
            <w:tcW w:w="891" w:type="dxa"/>
            <w:noWrap/>
            <w:hideMark/>
          </w:tcPr>
          <w:p w14:paraId="16EBB24E" w14:textId="73CD627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6B241C32" w14:textId="2947DA5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53</w:t>
            </w:r>
          </w:p>
        </w:tc>
        <w:tc>
          <w:tcPr>
            <w:tcW w:w="1559" w:type="dxa"/>
            <w:noWrap/>
            <w:hideMark/>
          </w:tcPr>
          <w:p w14:paraId="635A9D67" w14:textId="4490AE9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5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6556058" w14:textId="7D86FFB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05ED84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1180A02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0E8C4D03" w14:textId="3F0E05E6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37732DF4" w14:textId="1805155C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,68</w:t>
            </w:r>
          </w:p>
        </w:tc>
        <w:tc>
          <w:tcPr>
            <w:tcW w:w="891" w:type="dxa"/>
            <w:noWrap/>
            <w:hideMark/>
          </w:tcPr>
          <w:p w14:paraId="58B6B684" w14:textId="161124D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7484CDBA" w14:textId="2AC0263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82</w:t>
            </w:r>
          </w:p>
        </w:tc>
        <w:tc>
          <w:tcPr>
            <w:tcW w:w="1559" w:type="dxa"/>
            <w:noWrap/>
            <w:hideMark/>
          </w:tcPr>
          <w:p w14:paraId="25D5485E" w14:textId="28864C4B" w:rsidR="00FD48DF" w:rsidRPr="008A7B6F" w:rsidRDefault="00FD48DF" w:rsidP="00FD48DF">
            <w:pPr>
              <w:ind w:right="-5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7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245F1EE" w14:textId="4329A3F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4EDF11F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19C0B10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A614B8A" w14:textId="62A3D93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19BC819" w14:textId="42D1A21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3</w:t>
            </w:r>
          </w:p>
        </w:tc>
        <w:tc>
          <w:tcPr>
            <w:tcW w:w="891" w:type="dxa"/>
            <w:noWrap/>
            <w:hideMark/>
          </w:tcPr>
          <w:p w14:paraId="10582E31" w14:textId="7F436D1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21F0CFBD" w14:textId="58BE1D4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82</w:t>
            </w:r>
          </w:p>
        </w:tc>
        <w:tc>
          <w:tcPr>
            <w:tcW w:w="1559" w:type="dxa"/>
            <w:noWrap/>
            <w:hideMark/>
          </w:tcPr>
          <w:p w14:paraId="2E5E5982" w14:textId="1075C63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49C8D84" w14:textId="114135B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721</w:t>
            </w:r>
          </w:p>
        </w:tc>
      </w:tr>
      <w:tr w:rsidR="00357B0F" w:rsidRPr="008A7B6F" w14:paraId="3502D2C5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74808F5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18C588D" w14:textId="58D27E6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02DDFE1" w14:textId="1E47659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4</w:t>
            </w:r>
          </w:p>
        </w:tc>
        <w:tc>
          <w:tcPr>
            <w:tcW w:w="891" w:type="dxa"/>
            <w:noWrap/>
            <w:hideMark/>
          </w:tcPr>
          <w:p w14:paraId="0AF29F98" w14:textId="34124D7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18E1506E" w14:textId="3D31C93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</w:t>
            </w:r>
          </w:p>
        </w:tc>
        <w:tc>
          <w:tcPr>
            <w:tcW w:w="1559" w:type="dxa"/>
            <w:noWrap/>
            <w:hideMark/>
          </w:tcPr>
          <w:p w14:paraId="16D74702" w14:textId="3A01CCD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3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5BCBD04C" w14:textId="721BA62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DE5BD65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5C9D44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240A2168" w14:textId="3308C82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33B0553E" w14:textId="72F341A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,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0EC309C9" w14:textId="792A9A6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6B5B2AD3" w14:textId="7273440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386D372" w14:textId="4B069BA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1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A7A62" w14:textId="578F773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E3DF5C7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19FA395" w14:textId="35DE6A3A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Heading date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54536771" w14:textId="309E11B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1EB42B80" w14:textId="3B1A100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32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00F591FD" w14:textId="71E62DD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67EE4B22" w14:textId="2678912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BC54858" w14:textId="7A646F8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24.3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7539FA" w14:textId="7A17BEB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9A59E9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A0A917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27C12BF" w14:textId="7BFCA50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3CE7F4EA" w14:textId="26541E6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29AB9272" w14:textId="041FA1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361DE64C" w14:textId="4C8D030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418C501" w14:textId="58BA6AA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354A9792" w14:textId="02996DB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65</w:t>
            </w:r>
          </w:p>
        </w:tc>
      </w:tr>
      <w:tr w:rsidR="00357B0F" w:rsidRPr="008A7B6F" w14:paraId="1D414FAE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31C11B69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84552DA" w14:textId="5312ED6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76884883" w14:textId="182A862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42920</w:t>
            </w:r>
          </w:p>
        </w:tc>
        <w:tc>
          <w:tcPr>
            <w:tcW w:w="891" w:type="dxa"/>
            <w:noWrap/>
            <w:hideMark/>
          </w:tcPr>
          <w:p w14:paraId="6552C931" w14:textId="326948B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33FD4387" w14:textId="0C17069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21460</w:t>
            </w:r>
          </w:p>
        </w:tc>
        <w:tc>
          <w:tcPr>
            <w:tcW w:w="1559" w:type="dxa"/>
            <w:noWrap/>
            <w:hideMark/>
          </w:tcPr>
          <w:p w14:paraId="16146D02" w14:textId="6A65C47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3597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8A6ACD6" w14:textId="5D2E3C9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669CD70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D9A9A0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F14EEBD" w14:textId="3A8C06F4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117B8FA" w14:textId="28F3986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2</w:t>
            </w:r>
          </w:p>
        </w:tc>
        <w:tc>
          <w:tcPr>
            <w:tcW w:w="891" w:type="dxa"/>
            <w:noWrap/>
            <w:hideMark/>
          </w:tcPr>
          <w:p w14:paraId="46203360" w14:textId="242A987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5C5FBA92" w14:textId="1128AA9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F8564EE" w14:textId="6023FDC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B7DDBE6" w14:textId="5FCC70B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4</w:t>
            </w:r>
          </w:p>
        </w:tc>
      </w:tr>
      <w:tr w:rsidR="00357B0F" w:rsidRPr="008A7B6F" w14:paraId="3644012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3FB1515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264A6D7" w14:textId="58531C1A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A614246" w14:textId="0769F794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0384BCC" w14:textId="074B8BF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AC0BF2D" w14:textId="7846044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7F731B07" w14:textId="311E3D4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DE0DB24" w14:textId="7021BCC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36BF7A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EDA9A8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D928678" w14:textId="368E6BD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593D8DC6" w14:textId="10CC888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15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2974B927" w14:textId="119E5FF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7DEFC6EF" w14:textId="03D42DB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2AFC0BF" w14:textId="7DE9CA8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.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5E64" w14:textId="0D0B4D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BE5C79A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09570D" w14:textId="05B274ED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Plant height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115D7833" w14:textId="2A3C681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49D8F446" w14:textId="6A71F279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679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232000AA" w14:textId="30700E0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1DC64E6E" w14:textId="55D72F5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BBB8F2D" w14:textId="3B3FB55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.3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709A8C" w14:textId="161C557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EC9889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9271127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AC9AD1B" w14:textId="5807C36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6602B787" w14:textId="3CDFDBA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72</w:t>
            </w:r>
          </w:p>
        </w:tc>
        <w:tc>
          <w:tcPr>
            <w:tcW w:w="891" w:type="dxa"/>
            <w:noWrap/>
            <w:hideMark/>
          </w:tcPr>
          <w:p w14:paraId="1147A444" w14:textId="72F94C1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04757F9A" w14:textId="60E9B6D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72</w:t>
            </w:r>
          </w:p>
        </w:tc>
        <w:tc>
          <w:tcPr>
            <w:tcW w:w="1559" w:type="dxa"/>
            <w:noWrap/>
            <w:hideMark/>
          </w:tcPr>
          <w:p w14:paraId="2AACE195" w14:textId="0118733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4556D22B" w14:textId="2209747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F15C232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48937C9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F2DDF55" w14:textId="5FC54DB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3DDD7408" w14:textId="2F429CE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00047</w:t>
            </w:r>
          </w:p>
        </w:tc>
        <w:tc>
          <w:tcPr>
            <w:tcW w:w="891" w:type="dxa"/>
            <w:noWrap/>
            <w:hideMark/>
          </w:tcPr>
          <w:p w14:paraId="73B91A90" w14:textId="298A86B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1F3D0757" w14:textId="425FD04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0024</w:t>
            </w:r>
          </w:p>
        </w:tc>
        <w:tc>
          <w:tcPr>
            <w:tcW w:w="1559" w:type="dxa"/>
            <w:noWrap/>
            <w:hideMark/>
          </w:tcPr>
          <w:p w14:paraId="034F665B" w14:textId="70C743C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836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8166B0E" w14:textId="277F5A3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145C68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0C7B4EE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874F437" w14:textId="6C0FA6E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79C9AF3A" w14:textId="2F821C1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47</w:t>
            </w:r>
          </w:p>
        </w:tc>
        <w:tc>
          <w:tcPr>
            <w:tcW w:w="891" w:type="dxa"/>
            <w:noWrap/>
            <w:hideMark/>
          </w:tcPr>
          <w:p w14:paraId="49544EB0" w14:textId="2D7D9A0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425B9146" w14:textId="468A739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4DE11461" w14:textId="4881C73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4ED7A0EF" w14:textId="35C474E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861</w:t>
            </w:r>
          </w:p>
        </w:tc>
      </w:tr>
      <w:tr w:rsidR="00357B0F" w:rsidRPr="008A7B6F" w14:paraId="3700721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CDE948B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1F56E5C" w14:textId="2EF2DD6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6F97C5C4" w14:textId="3624BA9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2</w:t>
            </w:r>
          </w:p>
        </w:tc>
        <w:tc>
          <w:tcPr>
            <w:tcW w:w="891" w:type="dxa"/>
            <w:noWrap/>
            <w:hideMark/>
          </w:tcPr>
          <w:p w14:paraId="2C8AE445" w14:textId="3A163A1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763EC7A" w14:textId="01BEA5E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7F73F41C" w14:textId="09EE33F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E68D6AD" w14:textId="124CE11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278</w:t>
            </w:r>
          </w:p>
        </w:tc>
      </w:tr>
      <w:tr w:rsidR="00357B0F" w:rsidRPr="008A7B6F" w14:paraId="4108479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2645AF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024C162E" w14:textId="6D92E01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3BFBA0C1" w14:textId="36AC7EA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457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3F52CEE1" w14:textId="1282D0A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66D75225" w14:textId="3F8BCBF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D774F6C" w14:textId="711DBE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4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ED75A" w14:textId="1D34E97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66BB73A5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3CC198" w14:textId="11EC85DF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Spike number per m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</w:tcPr>
          <w:p w14:paraId="08DBE2B4" w14:textId="39D86C1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</w:tcPr>
          <w:p w14:paraId="7694B7E1" w14:textId="3EB885E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692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425F1E30" w14:textId="47F5C1F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</w:tcPr>
          <w:p w14:paraId="5615DD32" w14:textId="3A1DF7E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FD3A520" w14:textId="2ABCC32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.9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5728DED" w14:textId="269734F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7E4669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405063C6" w14:textId="03247CF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7106CCF" w14:textId="11D6B48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7C2B1EC8" w14:textId="74D7801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620</w:t>
            </w:r>
          </w:p>
        </w:tc>
        <w:tc>
          <w:tcPr>
            <w:tcW w:w="891" w:type="dxa"/>
            <w:noWrap/>
            <w:hideMark/>
          </w:tcPr>
          <w:p w14:paraId="1D48D9D7" w14:textId="0A5AF52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0ED9D843" w14:textId="5E7B0B7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620</w:t>
            </w:r>
          </w:p>
        </w:tc>
        <w:tc>
          <w:tcPr>
            <w:tcW w:w="1559" w:type="dxa"/>
            <w:noWrap/>
            <w:hideMark/>
          </w:tcPr>
          <w:p w14:paraId="564A3CEF" w14:textId="3173C69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910784F" w14:textId="4195AFE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94EC825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04053F1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EE14162" w14:textId="268AC54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4296179B" w14:textId="34BE244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2349</w:t>
            </w:r>
          </w:p>
        </w:tc>
        <w:tc>
          <w:tcPr>
            <w:tcW w:w="891" w:type="dxa"/>
            <w:noWrap/>
            <w:hideMark/>
          </w:tcPr>
          <w:p w14:paraId="13146855" w14:textId="7D81C30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10F34240" w14:textId="7624CA1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6175</w:t>
            </w:r>
          </w:p>
        </w:tc>
        <w:tc>
          <w:tcPr>
            <w:tcW w:w="1559" w:type="dxa"/>
            <w:noWrap/>
            <w:hideMark/>
          </w:tcPr>
          <w:p w14:paraId="5F413BA8" w14:textId="7C691A9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6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49A94E4" w14:textId="672DC4A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09C7D32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E60FAB2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97E74E6" w14:textId="4C92CCE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3578DAC" w14:textId="36CB08B1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195</w:t>
            </w:r>
          </w:p>
        </w:tc>
        <w:tc>
          <w:tcPr>
            <w:tcW w:w="891" w:type="dxa"/>
            <w:noWrap/>
            <w:hideMark/>
          </w:tcPr>
          <w:p w14:paraId="40E2CB76" w14:textId="26193B2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57A44EC0" w14:textId="3100152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13</w:t>
            </w:r>
          </w:p>
        </w:tc>
        <w:tc>
          <w:tcPr>
            <w:tcW w:w="1559" w:type="dxa"/>
            <w:noWrap/>
            <w:hideMark/>
          </w:tcPr>
          <w:p w14:paraId="556DF045" w14:textId="6B37360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5A75CB5" w14:textId="4021913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233</w:t>
            </w:r>
          </w:p>
        </w:tc>
      </w:tr>
      <w:tr w:rsidR="00357B0F" w:rsidRPr="008A7B6F" w14:paraId="57D2625C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E7BC14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CB39484" w14:textId="731DD76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0557B5F" w14:textId="5ADCE2E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891" w:type="dxa"/>
            <w:noWrap/>
            <w:hideMark/>
          </w:tcPr>
          <w:p w14:paraId="2A6AC940" w14:textId="66FAA8F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5DB758A4" w14:textId="392FEF4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5DD074DA" w14:textId="7EFB6CC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211FB0E7" w14:textId="0E89F7E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787</w:t>
            </w:r>
          </w:p>
        </w:tc>
      </w:tr>
      <w:tr w:rsidR="00357B0F" w:rsidRPr="008A7B6F" w14:paraId="673B13FD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145876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0927611" w14:textId="0DB5EAC0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1DC843CB" w14:textId="16FB777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879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26DD7F84" w14:textId="4823783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1A71AA58" w14:textId="13C770E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5A0BF13" w14:textId="6542499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2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EEBDB" w14:textId="3B0E2E9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42D54B7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07AAC2C" w14:textId="15886903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Grain number per spike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5D2BF6F7" w14:textId="2D31522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7AAE398B" w14:textId="5829BFF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00000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08E28535" w14:textId="54B6551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751CF188" w14:textId="71EB8F4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528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26ADFD8" w14:textId="74E45F8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.7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1A61F9" w14:textId="7832661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47AA491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A17C05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2C3B2EAA" w14:textId="408326F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7579EDCC" w14:textId="0279DA6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0350000</w:t>
            </w:r>
          </w:p>
        </w:tc>
        <w:tc>
          <w:tcPr>
            <w:tcW w:w="891" w:type="dxa"/>
            <w:noWrap/>
            <w:hideMark/>
          </w:tcPr>
          <w:p w14:paraId="61A4943B" w14:textId="17BB3AC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01D795A5" w14:textId="04CB2DC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0350000</w:t>
            </w:r>
          </w:p>
        </w:tc>
        <w:tc>
          <w:tcPr>
            <w:tcW w:w="1559" w:type="dxa"/>
            <w:noWrap/>
            <w:hideMark/>
          </w:tcPr>
          <w:p w14:paraId="4694983C" w14:textId="01A8065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93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4DA0FF9A" w14:textId="2607B8F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284393F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60081E8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288D2D4" w14:textId="114F4CD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460CCD0E" w14:textId="2A42F403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4600000</w:t>
            </w:r>
          </w:p>
        </w:tc>
        <w:tc>
          <w:tcPr>
            <w:tcW w:w="891" w:type="dxa"/>
            <w:noWrap/>
            <w:hideMark/>
          </w:tcPr>
          <w:p w14:paraId="74237B35" w14:textId="6597DF8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103A9A64" w14:textId="0E665A3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7290000</w:t>
            </w:r>
          </w:p>
        </w:tc>
        <w:tc>
          <w:tcPr>
            <w:tcW w:w="1559" w:type="dxa"/>
            <w:noWrap/>
            <w:hideMark/>
          </w:tcPr>
          <w:p w14:paraId="3341A4CD" w14:textId="079F422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93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785C2855" w14:textId="03B8992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412D03C6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594DCD0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5AE7D082" w14:textId="2D32DD7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0A36FDDF" w14:textId="1367FFE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840000</w:t>
            </w:r>
          </w:p>
        </w:tc>
        <w:tc>
          <w:tcPr>
            <w:tcW w:w="891" w:type="dxa"/>
            <w:noWrap/>
            <w:hideMark/>
          </w:tcPr>
          <w:p w14:paraId="7AB6040A" w14:textId="17D0B4D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33C5DE08" w14:textId="3CB7060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6765</w:t>
            </w:r>
          </w:p>
        </w:tc>
        <w:tc>
          <w:tcPr>
            <w:tcW w:w="1559" w:type="dxa"/>
            <w:noWrap/>
            <w:hideMark/>
          </w:tcPr>
          <w:p w14:paraId="48E3B00C" w14:textId="546F3DE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1E59FB6" w14:textId="4AA63DA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319</w:t>
            </w:r>
          </w:p>
        </w:tc>
      </w:tr>
      <w:tr w:rsidR="00357B0F" w:rsidRPr="008A7B6F" w14:paraId="5AEC5E1A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6F6AA07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FE5CC58" w14:textId="4C30C1D9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5DDD4B45" w14:textId="05897322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155266</w:t>
            </w:r>
          </w:p>
        </w:tc>
        <w:tc>
          <w:tcPr>
            <w:tcW w:w="891" w:type="dxa"/>
            <w:noWrap/>
            <w:hideMark/>
          </w:tcPr>
          <w:p w14:paraId="0D9D8749" w14:textId="051295E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6F5BC09A" w14:textId="350D7B6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77633</w:t>
            </w:r>
          </w:p>
        </w:tc>
        <w:tc>
          <w:tcPr>
            <w:tcW w:w="1559" w:type="dxa"/>
            <w:noWrap/>
            <w:hideMark/>
          </w:tcPr>
          <w:p w14:paraId="2DF8BFEB" w14:textId="61434ED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3AE76A78" w14:textId="6E34920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BF7249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E2E37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33DF64B" w14:textId="6BDA4A6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2B1E8AD1" w14:textId="3066655C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524000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4DC0393C" w14:textId="634B369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62608D4F" w14:textId="577A133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907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D19F9B9" w14:textId="01405FC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9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E08DE" w14:textId="1DA7289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6A62833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3444718" w14:textId="5B13B1C5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Harvest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i</w:t>
            </w: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ndex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5D683610" w14:textId="1D97C49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01EEF58F" w14:textId="625E59A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29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474F1816" w14:textId="58A34D3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405BD31E" w14:textId="0BD60B2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DBF0F8D" w14:textId="2D75A3C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.9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C44C0B" w14:textId="15195C1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0117877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F60FD12" w14:textId="59B6F1F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46D9A5DB" w14:textId="08EDD04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26BCA863" w14:textId="265C981A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132</w:t>
            </w:r>
          </w:p>
        </w:tc>
        <w:tc>
          <w:tcPr>
            <w:tcW w:w="891" w:type="dxa"/>
            <w:noWrap/>
            <w:hideMark/>
          </w:tcPr>
          <w:p w14:paraId="2E94B209" w14:textId="4943E28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197ED578" w14:textId="4C56410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132</w:t>
            </w:r>
          </w:p>
        </w:tc>
        <w:tc>
          <w:tcPr>
            <w:tcW w:w="1559" w:type="dxa"/>
            <w:noWrap/>
            <w:hideMark/>
          </w:tcPr>
          <w:p w14:paraId="31D01A09" w14:textId="2409067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3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783A303" w14:textId="094A4FD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098360A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294746E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2E788F79" w14:textId="02E68716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6224D039" w14:textId="60D91A80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0191</w:t>
            </w:r>
          </w:p>
        </w:tc>
        <w:tc>
          <w:tcPr>
            <w:tcW w:w="891" w:type="dxa"/>
            <w:noWrap/>
            <w:hideMark/>
          </w:tcPr>
          <w:p w14:paraId="39550E8C" w14:textId="03DA939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F1BE3A9" w14:textId="735CF8B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095</w:t>
            </w:r>
          </w:p>
        </w:tc>
        <w:tc>
          <w:tcPr>
            <w:tcW w:w="1559" w:type="dxa"/>
            <w:noWrap/>
            <w:hideMark/>
          </w:tcPr>
          <w:p w14:paraId="3BF972DB" w14:textId="50BDB3A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50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BB818B1" w14:textId="18A1282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017DD65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3A5DDB4D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3DB2DF42" w14:textId="4E5FDF3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122BA8FE" w14:textId="4F022B59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725</w:t>
            </w:r>
          </w:p>
        </w:tc>
        <w:tc>
          <w:tcPr>
            <w:tcW w:w="891" w:type="dxa"/>
            <w:noWrap/>
            <w:hideMark/>
          </w:tcPr>
          <w:p w14:paraId="2FFECCB9" w14:textId="2145D94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5D00B4BD" w14:textId="0FADAB3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7F22A733" w14:textId="148D89A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6F7548FC" w14:textId="14E6F2D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761</w:t>
            </w:r>
          </w:p>
        </w:tc>
      </w:tr>
      <w:tr w:rsidR="00357B0F" w:rsidRPr="008A7B6F" w14:paraId="07D7CB64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5393DB7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6A57F9C4" w14:textId="18F6591C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4C15B1B7" w14:textId="3DC5587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161</w:t>
            </w:r>
          </w:p>
        </w:tc>
        <w:tc>
          <w:tcPr>
            <w:tcW w:w="891" w:type="dxa"/>
            <w:noWrap/>
            <w:hideMark/>
          </w:tcPr>
          <w:p w14:paraId="774F8754" w14:textId="56DFD08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41079727" w14:textId="634EC7B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81</w:t>
            </w:r>
          </w:p>
        </w:tc>
        <w:tc>
          <w:tcPr>
            <w:tcW w:w="1559" w:type="dxa"/>
            <w:noWrap/>
            <w:hideMark/>
          </w:tcPr>
          <w:p w14:paraId="5B3E93E6" w14:textId="604FC18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8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ABCCB81" w14:textId="6EC0CF1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125BF148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A25F4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C2EA146" w14:textId="0E3D5FEF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23EE0353" w14:textId="63960E7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877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7D025B98" w14:textId="0EB6DA3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5E80CB41" w14:textId="17DED6D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E027254" w14:textId="5AE49B9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.3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C1B5" w14:textId="0F3102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5A251603" w14:textId="77777777" w:rsidTr="00A117AB">
        <w:trPr>
          <w:trHeight w:val="300"/>
        </w:trPr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AC9D3AB" w14:textId="77777777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Grain protein</w:t>
            </w:r>
          </w:p>
          <w:p w14:paraId="6C44174B" w14:textId="664C5A4E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0B3E84AC" w14:textId="1A315D98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787467AA" w14:textId="72E06256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8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24B9D2E8" w14:textId="2529807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hideMark/>
          </w:tcPr>
          <w:p w14:paraId="07DCC25C" w14:textId="44314A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B19001D" w14:textId="3216A0E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.3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263752" w14:textId="2926B0D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B197C73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5BCA4708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A13E4DB" w14:textId="4C5A8DBB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  <w:hideMark/>
          </w:tcPr>
          <w:p w14:paraId="683F956D" w14:textId="48FC1B2C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9</w:t>
            </w:r>
          </w:p>
        </w:tc>
        <w:tc>
          <w:tcPr>
            <w:tcW w:w="891" w:type="dxa"/>
            <w:noWrap/>
            <w:hideMark/>
          </w:tcPr>
          <w:p w14:paraId="6A5457C7" w14:textId="0AAB317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  <w:hideMark/>
          </w:tcPr>
          <w:p w14:paraId="40B85DB0" w14:textId="64956AD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9</w:t>
            </w:r>
          </w:p>
        </w:tc>
        <w:tc>
          <w:tcPr>
            <w:tcW w:w="1559" w:type="dxa"/>
            <w:noWrap/>
            <w:hideMark/>
          </w:tcPr>
          <w:p w14:paraId="7BEEEE18" w14:textId="53306DF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3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183101A9" w14:textId="03F71E2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44525CB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BC80945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1418461B" w14:textId="3A4CA951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  <w:hideMark/>
          </w:tcPr>
          <w:p w14:paraId="02462978" w14:textId="2A085887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36</w:t>
            </w:r>
          </w:p>
        </w:tc>
        <w:tc>
          <w:tcPr>
            <w:tcW w:w="891" w:type="dxa"/>
            <w:noWrap/>
            <w:hideMark/>
          </w:tcPr>
          <w:p w14:paraId="58B181C9" w14:textId="1D38ED31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2CCCE7C5" w14:textId="2BF0227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318</w:t>
            </w:r>
          </w:p>
        </w:tc>
        <w:tc>
          <w:tcPr>
            <w:tcW w:w="1559" w:type="dxa"/>
            <w:noWrap/>
            <w:hideMark/>
          </w:tcPr>
          <w:p w14:paraId="4BE442B0" w14:textId="36678C9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604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EDF36C7" w14:textId="3D88863F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6FFDB7EF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0BC7AAC0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05EE3E9A" w14:textId="53464CCE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  <w:hideMark/>
          </w:tcPr>
          <w:p w14:paraId="1FE44BED" w14:textId="4AFD68F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64</w:t>
            </w:r>
          </w:p>
        </w:tc>
        <w:tc>
          <w:tcPr>
            <w:tcW w:w="891" w:type="dxa"/>
            <w:noWrap/>
            <w:hideMark/>
          </w:tcPr>
          <w:p w14:paraId="14417C7F" w14:textId="76B13F7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  <w:hideMark/>
          </w:tcPr>
          <w:p w14:paraId="2F51CCDC" w14:textId="08DCDA1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02CDAA7" w14:textId="1BA6F1E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03CD247E" w14:textId="6E9C07E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26</w:t>
            </w:r>
          </w:p>
        </w:tc>
      </w:tr>
      <w:tr w:rsidR="00357B0F" w:rsidRPr="008A7B6F" w14:paraId="66F0CF04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</w:tcBorders>
            <w:noWrap/>
            <w:hideMark/>
          </w:tcPr>
          <w:p w14:paraId="73863492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  <w:hideMark/>
          </w:tcPr>
          <w:p w14:paraId="7E9BC2D7" w14:textId="7835471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388EB169" w14:textId="2EF470B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73</w:t>
            </w:r>
          </w:p>
        </w:tc>
        <w:tc>
          <w:tcPr>
            <w:tcW w:w="891" w:type="dxa"/>
            <w:noWrap/>
            <w:hideMark/>
          </w:tcPr>
          <w:p w14:paraId="5538D3FF" w14:textId="72948A4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  <w:hideMark/>
          </w:tcPr>
          <w:p w14:paraId="0029C917" w14:textId="478973F3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5E141699" w14:textId="7F3206E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  <w:hideMark/>
          </w:tcPr>
          <w:p w14:paraId="43B3E1F8" w14:textId="3D4056D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2A8DF1E5" w14:textId="77777777" w:rsidTr="00A117AB">
        <w:trPr>
          <w:trHeight w:val="30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42CA2F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00533EFA" w14:textId="43E51793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14A39E64" w14:textId="46C62B4F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47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64002431" w14:textId="3B78456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14:paraId="7479470B" w14:textId="100C244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BA75BD7" w14:textId="3CD80A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.2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B4836" w14:textId="472A4DE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81</w:t>
            </w:r>
          </w:p>
        </w:tc>
      </w:tr>
      <w:tr w:rsidR="00357B0F" w:rsidRPr="008A7B6F" w14:paraId="216C8B1C" w14:textId="77777777" w:rsidTr="00A117AB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8A1D9AE" w14:textId="5C216E89" w:rsidR="00FD48DF" w:rsidRPr="008A7B6F" w:rsidRDefault="00FD48DF" w:rsidP="00FD48DF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GNACE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</w:tcPr>
          <w:p w14:paraId="4428A2CE" w14:textId="099A74E9" w:rsidR="00FD48D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</w:tcPr>
          <w:p w14:paraId="65FA9452" w14:textId="0583BAC8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591905AC" w14:textId="29A13D9C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</w:tcPr>
          <w:p w14:paraId="2FFB894D" w14:textId="29C550EE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FCF2570" w14:textId="11BE8A5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9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8DC2B0E" w14:textId="55CDD0D8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642</w:t>
            </w:r>
          </w:p>
        </w:tc>
      </w:tr>
      <w:tr w:rsidR="00357B0F" w:rsidRPr="008A7B6F" w14:paraId="27F70D38" w14:textId="77777777" w:rsidTr="00A117AB">
        <w:trPr>
          <w:trHeight w:val="300"/>
        </w:trPr>
        <w:tc>
          <w:tcPr>
            <w:tcW w:w="1946" w:type="dxa"/>
            <w:tcBorders>
              <w:left w:val="single" w:sz="4" w:space="0" w:color="auto"/>
            </w:tcBorders>
            <w:noWrap/>
          </w:tcPr>
          <w:p w14:paraId="1D183B0C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459DF79A" w14:textId="4BC2D6F7" w:rsidR="00FD48D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</w:p>
        </w:tc>
        <w:tc>
          <w:tcPr>
            <w:tcW w:w="1939" w:type="dxa"/>
            <w:noWrap/>
          </w:tcPr>
          <w:p w14:paraId="5830AA48" w14:textId="0CBD8F5C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6</w:t>
            </w:r>
          </w:p>
        </w:tc>
        <w:tc>
          <w:tcPr>
            <w:tcW w:w="891" w:type="dxa"/>
            <w:noWrap/>
          </w:tcPr>
          <w:p w14:paraId="5E01761A" w14:textId="5F3176CA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1679" w:type="dxa"/>
            <w:noWrap/>
          </w:tcPr>
          <w:p w14:paraId="791CBD80" w14:textId="07A7105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6</w:t>
            </w:r>
          </w:p>
        </w:tc>
        <w:tc>
          <w:tcPr>
            <w:tcW w:w="1559" w:type="dxa"/>
            <w:noWrap/>
          </w:tcPr>
          <w:p w14:paraId="5E9ED394" w14:textId="2F2A4467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85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0E27CD2E" w14:textId="038EEDC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63A1FED3" w14:textId="77777777" w:rsidTr="00A117AB">
        <w:trPr>
          <w:trHeight w:val="300"/>
        </w:trPr>
        <w:tc>
          <w:tcPr>
            <w:tcW w:w="1946" w:type="dxa"/>
            <w:tcBorders>
              <w:left w:val="single" w:sz="4" w:space="0" w:color="auto"/>
            </w:tcBorders>
            <w:noWrap/>
          </w:tcPr>
          <w:p w14:paraId="277BEAC9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57EAD77E" w14:textId="58B9D1BF" w:rsidR="00FD48D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</w:p>
        </w:tc>
        <w:tc>
          <w:tcPr>
            <w:tcW w:w="1939" w:type="dxa"/>
            <w:noWrap/>
          </w:tcPr>
          <w:p w14:paraId="6759D8A2" w14:textId="6BB07835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51</w:t>
            </w:r>
          </w:p>
        </w:tc>
        <w:tc>
          <w:tcPr>
            <w:tcW w:w="891" w:type="dxa"/>
            <w:noWrap/>
          </w:tcPr>
          <w:p w14:paraId="7CD8B336" w14:textId="6C0071B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</w:tcPr>
          <w:p w14:paraId="20602232" w14:textId="6816E85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5</w:t>
            </w:r>
          </w:p>
        </w:tc>
        <w:tc>
          <w:tcPr>
            <w:tcW w:w="1559" w:type="dxa"/>
            <w:noWrap/>
          </w:tcPr>
          <w:p w14:paraId="230C8A25" w14:textId="51DB7B3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514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331C66D6" w14:textId="6C12B642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65923B0C" w14:textId="77777777" w:rsidTr="00A117AB">
        <w:trPr>
          <w:trHeight w:val="300"/>
        </w:trPr>
        <w:tc>
          <w:tcPr>
            <w:tcW w:w="1946" w:type="dxa"/>
            <w:tcBorders>
              <w:left w:val="single" w:sz="4" w:space="0" w:color="auto"/>
            </w:tcBorders>
            <w:noWrap/>
          </w:tcPr>
          <w:p w14:paraId="40CBAD88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60CD1871" w14:textId="35F01B45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proofErr w:type="spellEnd"/>
          </w:p>
        </w:tc>
        <w:tc>
          <w:tcPr>
            <w:tcW w:w="1939" w:type="dxa"/>
            <w:noWrap/>
          </w:tcPr>
          <w:p w14:paraId="372F7F51" w14:textId="5752ECB9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8</w:t>
            </w:r>
          </w:p>
        </w:tc>
        <w:tc>
          <w:tcPr>
            <w:tcW w:w="891" w:type="dxa"/>
            <w:noWrap/>
          </w:tcPr>
          <w:p w14:paraId="34341F38" w14:textId="23505A10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92</w:t>
            </w:r>
          </w:p>
        </w:tc>
        <w:tc>
          <w:tcPr>
            <w:tcW w:w="1679" w:type="dxa"/>
            <w:noWrap/>
          </w:tcPr>
          <w:p w14:paraId="4E9E642F" w14:textId="5C9BDE0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noWrap/>
          </w:tcPr>
          <w:p w14:paraId="2D764BCC" w14:textId="62A1473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2E469A17" w14:textId="603634A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9</w:t>
            </w:r>
          </w:p>
        </w:tc>
      </w:tr>
      <w:tr w:rsidR="00357B0F" w:rsidRPr="008A7B6F" w14:paraId="3283FA07" w14:textId="77777777" w:rsidTr="00A117AB">
        <w:trPr>
          <w:trHeight w:val="300"/>
        </w:trPr>
        <w:tc>
          <w:tcPr>
            <w:tcW w:w="1946" w:type="dxa"/>
            <w:tcBorders>
              <w:left w:val="single" w:sz="4" w:space="0" w:color="auto"/>
            </w:tcBorders>
            <w:noWrap/>
          </w:tcPr>
          <w:p w14:paraId="1C95D5BA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noWrap/>
          </w:tcPr>
          <w:p w14:paraId="3B34FC5D" w14:textId="0C1BAD1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I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noWrap/>
          </w:tcPr>
          <w:p w14:paraId="7AC253AC" w14:textId="1CCB4CCE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77</w:t>
            </w:r>
          </w:p>
        </w:tc>
        <w:tc>
          <w:tcPr>
            <w:tcW w:w="891" w:type="dxa"/>
            <w:noWrap/>
          </w:tcPr>
          <w:p w14:paraId="0C10F02A" w14:textId="3E4E3654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1679" w:type="dxa"/>
            <w:noWrap/>
          </w:tcPr>
          <w:p w14:paraId="00DA2659" w14:textId="598716E5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39</w:t>
            </w:r>
          </w:p>
        </w:tc>
        <w:tc>
          <w:tcPr>
            <w:tcW w:w="1559" w:type="dxa"/>
            <w:noWrap/>
          </w:tcPr>
          <w:p w14:paraId="4BFDC274" w14:textId="2E863BFD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63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noWrap/>
          </w:tcPr>
          <w:p w14:paraId="6119B6BA" w14:textId="6EB828D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000</w:t>
            </w:r>
          </w:p>
        </w:tc>
      </w:tr>
      <w:tr w:rsidR="00357B0F" w:rsidRPr="008A7B6F" w14:paraId="3F8D6740" w14:textId="77777777" w:rsidTr="00A117AB">
        <w:trPr>
          <w:trHeight w:val="300"/>
        </w:trPr>
        <w:tc>
          <w:tcPr>
            <w:tcW w:w="194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077EEAF" w14:textId="77777777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noWrap/>
          </w:tcPr>
          <w:p w14:paraId="540C94CD" w14:textId="2EBED772" w:rsidR="00FD48DF" w:rsidRPr="008A7B6F" w:rsidRDefault="00FD48DF" w:rsidP="00FD48DF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 xml:space="preserve">G </w:t>
            </w:r>
            <w:proofErr w:type="spellStart"/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x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  <w:noWrap/>
          </w:tcPr>
          <w:p w14:paraId="01B56587" w14:textId="6A5BF80B" w:rsidR="00FD48DF" w:rsidRPr="008A7B6F" w:rsidRDefault="00FD48DF" w:rsidP="0053254A">
            <w:pPr>
              <w:ind w:right="35"/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2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</w:tcPr>
          <w:p w14:paraId="2704927C" w14:textId="6547B0B6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18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</w:tcPr>
          <w:p w14:paraId="7574597E" w14:textId="0A53137B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B9A1B55" w14:textId="301F159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.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217365D" w14:textId="338C6619" w:rsidR="00FD48DF" w:rsidRPr="008A7B6F" w:rsidRDefault="00FD48DF" w:rsidP="00FD48DF">
            <w:pPr>
              <w:jc w:val="right"/>
              <w:rPr>
                <w:rFonts w:ascii="Garamond" w:hAnsi="Garamond"/>
                <w:sz w:val="24"/>
                <w:szCs w:val="24"/>
                <w:lang w:val="en-GB"/>
              </w:rPr>
            </w:pPr>
            <w:r w:rsidRPr="008A7B6F">
              <w:rPr>
                <w:rFonts w:ascii="Garamond" w:hAnsi="Garamond"/>
                <w:sz w:val="24"/>
                <w:szCs w:val="24"/>
                <w:lang w:val="en-GB"/>
              </w:rPr>
              <w:t>0,997</w:t>
            </w:r>
          </w:p>
        </w:tc>
      </w:tr>
    </w:tbl>
    <w:p w14:paraId="31060E30" w14:textId="573C251B" w:rsidR="00B82D69" w:rsidRPr="008A7B6F" w:rsidRDefault="00ED5C22" w:rsidP="00B82D69">
      <w:pPr>
        <w:rPr>
          <w:rFonts w:ascii="Garamond" w:hAnsi="Garamond"/>
          <w:sz w:val="24"/>
          <w:szCs w:val="24"/>
          <w:lang w:val="en-GB"/>
        </w:rPr>
      </w:pPr>
      <w:r w:rsidRPr="00ED5C22">
        <w:rPr>
          <w:rFonts w:ascii="Garamond" w:hAnsi="Garamond"/>
          <w:sz w:val="24"/>
          <w:szCs w:val="24"/>
          <w:lang w:val="en-GB"/>
        </w:rPr>
        <w:t>G</w:t>
      </w:r>
      <w:proofErr w:type="gramStart"/>
      <w:r w:rsidRPr="00ED5C22">
        <w:rPr>
          <w:rFonts w:ascii="Garamond" w:hAnsi="Garamond"/>
          <w:sz w:val="24"/>
          <w:szCs w:val="24"/>
          <w:lang w:val="en-GB"/>
        </w:rPr>
        <w:t>:Genoty</w:t>
      </w:r>
      <w:r>
        <w:rPr>
          <w:rFonts w:ascii="Garamond" w:hAnsi="Garamond"/>
          <w:sz w:val="24"/>
          <w:szCs w:val="24"/>
          <w:lang w:val="en-GB"/>
        </w:rPr>
        <w:t>pe</w:t>
      </w:r>
      <w:proofErr w:type="gramEnd"/>
      <w:r w:rsidR="00510A79">
        <w:rPr>
          <w:rFonts w:ascii="Garamond" w:hAnsi="Garamond"/>
          <w:sz w:val="24"/>
          <w:szCs w:val="24"/>
          <w:lang w:val="en-GB"/>
        </w:rPr>
        <w:t xml:space="preserve">; </w:t>
      </w:r>
      <w:r>
        <w:rPr>
          <w:rFonts w:ascii="Garamond" w:hAnsi="Garamond"/>
          <w:sz w:val="24"/>
          <w:szCs w:val="24"/>
          <w:lang w:val="en-GB"/>
        </w:rPr>
        <w:t>I:Input level</w:t>
      </w:r>
      <w:r w:rsidR="00510A79">
        <w:rPr>
          <w:rFonts w:ascii="Garamond" w:hAnsi="Garamond"/>
          <w:sz w:val="24"/>
          <w:szCs w:val="24"/>
          <w:lang w:val="en-GB"/>
        </w:rPr>
        <w:t xml:space="preserve">; </w:t>
      </w:r>
      <w:r>
        <w:rPr>
          <w:rFonts w:ascii="Garamond" w:hAnsi="Garamond"/>
          <w:sz w:val="24"/>
          <w:szCs w:val="24"/>
          <w:lang w:val="en-GB"/>
        </w:rPr>
        <w:t>E:Environment</w:t>
      </w:r>
    </w:p>
    <w:sectPr w:rsidR="00B82D69" w:rsidRPr="008A7B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D69"/>
    <w:rsid w:val="00046C32"/>
    <w:rsid w:val="00075243"/>
    <w:rsid w:val="000C418D"/>
    <w:rsid w:val="000F57C9"/>
    <w:rsid w:val="0016647B"/>
    <w:rsid w:val="00177C16"/>
    <w:rsid w:val="001A3A61"/>
    <w:rsid w:val="001B7A27"/>
    <w:rsid w:val="001C4A86"/>
    <w:rsid w:val="001F377C"/>
    <w:rsid w:val="002540E4"/>
    <w:rsid w:val="00267272"/>
    <w:rsid w:val="00287001"/>
    <w:rsid w:val="002928BC"/>
    <w:rsid w:val="002F69D9"/>
    <w:rsid w:val="002F7C8D"/>
    <w:rsid w:val="00357B0F"/>
    <w:rsid w:val="00371E9A"/>
    <w:rsid w:val="003A0D6D"/>
    <w:rsid w:val="003B4FF4"/>
    <w:rsid w:val="003E63E3"/>
    <w:rsid w:val="00412C70"/>
    <w:rsid w:val="004331B4"/>
    <w:rsid w:val="0046181B"/>
    <w:rsid w:val="0048713C"/>
    <w:rsid w:val="004A43AC"/>
    <w:rsid w:val="004C61E2"/>
    <w:rsid w:val="00510A79"/>
    <w:rsid w:val="0053254A"/>
    <w:rsid w:val="00535D76"/>
    <w:rsid w:val="00541F65"/>
    <w:rsid w:val="00590344"/>
    <w:rsid w:val="005975AE"/>
    <w:rsid w:val="005B06AA"/>
    <w:rsid w:val="005E1596"/>
    <w:rsid w:val="005F59D4"/>
    <w:rsid w:val="005F6162"/>
    <w:rsid w:val="00650254"/>
    <w:rsid w:val="006E1045"/>
    <w:rsid w:val="00721D22"/>
    <w:rsid w:val="00771143"/>
    <w:rsid w:val="00771EA4"/>
    <w:rsid w:val="0077367D"/>
    <w:rsid w:val="007B55EE"/>
    <w:rsid w:val="007C3438"/>
    <w:rsid w:val="007D1931"/>
    <w:rsid w:val="00815469"/>
    <w:rsid w:val="008512B0"/>
    <w:rsid w:val="008A7B6F"/>
    <w:rsid w:val="008E246C"/>
    <w:rsid w:val="00945323"/>
    <w:rsid w:val="009B3CB2"/>
    <w:rsid w:val="009C1FDC"/>
    <w:rsid w:val="009C6C8F"/>
    <w:rsid w:val="009E7800"/>
    <w:rsid w:val="00A117AB"/>
    <w:rsid w:val="00A646F1"/>
    <w:rsid w:val="00A74E00"/>
    <w:rsid w:val="00A75755"/>
    <w:rsid w:val="00A87F9D"/>
    <w:rsid w:val="00AF78F5"/>
    <w:rsid w:val="00B61BE3"/>
    <w:rsid w:val="00B66C9F"/>
    <w:rsid w:val="00B82D69"/>
    <w:rsid w:val="00BB0763"/>
    <w:rsid w:val="00BC1F3F"/>
    <w:rsid w:val="00C00B70"/>
    <w:rsid w:val="00C81168"/>
    <w:rsid w:val="00C86FE4"/>
    <w:rsid w:val="00D2381F"/>
    <w:rsid w:val="00E27D5C"/>
    <w:rsid w:val="00E80ECD"/>
    <w:rsid w:val="00E9039D"/>
    <w:rsid w:val="00E9307B"/>
    <w:rsid w:val="00EB0A3B"/>
    <w:rsid w:val="00ED5C22"/>
    <w:rsid w:val="00F63B4C"/>
    <w:rsid w:val="00F81EF4"/>
    <w:rsid w:val="00F92EAE"/>
    <w:rsid w:val="00F96651"/>
    <w:rsid w:val="00FA592C"/>
    <w:rsid w:val="00FD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7FAC6"/>
  <w15:docId w15:val="{57CA644A-BBA8-40B8-A84E-3FCEC009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8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1B7A27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1B7A27"/>
    <w:rPr>
      <w:color w:val="800080"/>
      <w:u w:val="single"/>
    </w:rPr>
  </w:style>
  <w:style w:type="paragraph" w:customStyle="1" w:styleId="xl71">
    <w:name w:val="xl71"/>
    <w:basedOn w:val="Norml"/>
    <w:rsid w:val="001B7A2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73">
    <w:name w:val="xl73"/>
    <w:basedOn w:val="Norml"/>
    <w:rsid w:val="001B7A2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75">
    <w:name w:val="xl75"/>
    <w:basedOn w:val="Norml"/>
    <w:rsid w:val="001B7A2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21D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21D22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371E9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371E9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371E9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71E9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71E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7C3B4-542A-48B5-8A27-1EAA6AEF9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4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raF</dc:creator>
  <cp:keywords/>
  <dc:description/>
  <cp:lastModifiedBy>Vágújfalvi</cp:lastModifiedBy>
  <cp:revision>3</cp:revision>
  <dcterms:created xsi:type="dcterms:W3CDTF">2017-11-29T08:59:00Z</dcterms:created>
  <dcterms:modified xsi:type="dcterms:W3CDTF">2017-11-29T09:01:00Z</dcterms:modified>
</cp:coreProperties>
</file>